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151" w:rsidRDefault="00B80E2D">
      <w:r>
        <w:t>Supplementary data to this articl</w:t>
      </w:r>
      <w:bookmarkStart w:id="0" w:name="_GoBack"/>
      <w:bookmarkEnd w:id="0"/>
      <w:r>
        <w:t xml:space="preserve">e can be found online at </w:t>
      </w:r>
      <w:r>
        <w:rPr>
          <w:rStyle w:val="weblink"/>
        </w:rPr>
        <w:t>https://osf.io/zxn2k/</w:t>
      </w:r>
    </w:p>
    <w:sectPr w:rsidR="002F3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E2D"/>
    <w:rsid w:val="002F3151"/>
    <w:rsid w:val="00B8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eblink">
    <w:name w:val="weblink"/>
    <w:basedOn w:val="DefaultParagraphFont"/>
    <w:rsid w:val="00B80E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eblink">
    <w:name w:val="weblink"/>
    <w:basedOn w:val="DefaultParagraphFont"/>
    <w:rsid w:val="00B8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 Bhandari</dc:creator>
  <cp:lastModifiedBy>Ashish Bhandari</cp:lastModifiedBy>
  <cp:revision>1</cp:revision>
  <dcterms:created xsi:type="dcterms:W3CDTF">2022-07-12T14:42:00Z</dcterms:created>
  <dcterms:modified xsi:type="dcterms:W3CDTF">2022-07-12T14:43:00Z</dcterms:modified>
</cp:coreProperties>
</file>